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019" w:rsidRDefault="00DD4C12">
      <w:r w:rsidRPr="0011125A"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94615</wp:posOffset>
            </wp:positionV>
            <wp:extent cx="2945081" cy="6103620"/>
            <wp:effectExtent l="0" t="0" r="825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081" cy="610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11125A"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94615</wp:posOffset>
            </wp:positionV>
            <wp:extent cx="2897505" cy="610298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505" cy="610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1125A" w:rsidRPr="0011125A">
        <w:t xml:space="preserve">  </w:t>
      </w:r>
      <w:bookmarkStart w:id="0" w:name="_GoBack"/>
      <w:bookmarkEnd w:id="0"/>
      <w:r w:rsidR="006F5C95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6512428</wp:posOffset>
                </wp:positionV>
                <wp:extent cx="5925185" cy="1404620"/>
                <wp:effectExtent l="0" t="0" r="0" b="82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578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5C95" w:rsidRDefault="006F5C95">
                            <w:r>
                              <w:t>Supplemental table I. Summary of stringent junction PCR and NGS on 62 candidate targeted events from NHEJ-based targeting experiments with embryogenic suspension cells. For each event (NHEJ-02 through NHEJ-63), a + indicates the presence of an amplicon of a size consistent with an intact donor, derived from either the 5</w:t>
                            </w:r>
                            <w:r>
                              <w:rPr>
                                <w:rFonts w:cstheme="minorHAnsi"/>
                              </w:rPr>
                              <w:t>′</w:t>
                            </w:r>
                            <w:r>
                              <w:t xml:space="preserve"> or the 3</w:t>
                            </w:r>
                            <w:r>
                              <w:rPr>
                                <w:rFonts w:cstheme="minorHAnsi"/>
                              </w:rPr>
                              <w:t>′ genome-donor junction, in the orientation indicated. A gray shaded box indicates</w:t>
                            </w:r>
                            <w:r w:rsidR="00192F00">
                              <w:rPr>
                                <w:rFonts w:cstheme="minorHAnsi"/>
                              </w:rPr>
                              <w:t xml:space="preserve"> the detection of an </w:t>
                            </w:r>
                            <w:r>
                              <w:rPr>
                                <w:rFonts w:cstheme="minorHAnsi"/>
                              </w:rPr>
                              <w:t xml:space="preserve">NGS read </w:t>
                            </w:r>
                            <w:r w:rsidR="0011125A">
                              <w:rPr>
                                <w:rFonts w:cstheme="minorHAnsi"/>
                              </w:rPr>
                              <w:t xml:space="preserve">indicative of </w:t>
                            </w:r>
                            <w:r w:rsidR="00192F00">
                              <w:rPr>
                                <w:rFonts w:cstheme="minorHAnsi"/>
                              </w:rPr>
                              <w:t>a targeted insertion at FAD2-1a at the junction and orientation indicat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35pt;margin-top:512.8pt;width:466.5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" stroked="f">
                <v:textbox style="mso-fit-shape-to-text:t">
                  <w:txbxContent>
                    <w:p w:rsidR="006F5C95" w:rsidRDefault="006F5C95">
                      <w:r>
                        <w:t xml:space="preserve">Supplemental table I. Summary of stringent junction PCR and NGS on 62 candidate targeted events from NHEJ-based targeting experiments with embryogenic suspension cells. For each event (NHEJ-02 through NHEJ-63), a + indicates the presence of an amplicon of a size consistent with an intact donor, derived </w:t>
                      </w:r>
                      <w:r>
                        <w:t>from either the 5</w:t>
                      </w:r>
                      <w:r>
                        <w:rPr>
                          <w:rFonts w:cstheme="minorHAnsi"/>
                        </w:rPr>
                        <w:t>′</w:t>
                      </w:r>
                      <w:r>
                        <w:t xml:space="preserve"> or the 3</w:t>
                      </w:r>
                      <w:r>
                        <w:rPr>
                          <w:rFonts w:cstheme="minorHAnsi"/>
                        </w:rPr>
                        <w:t>′ genome</w:t>
                      </w:r>
                      <w:r>
                        <w:rPr>
                          <w:rFonts w:cstheme="minorHAnsi"/>
                        </w:rPr>
                        <w:t>-donor junction, in the orientation indicated. A gray shaded box indicates</w:t>
                      </w:r>
                      <w:r w:rsidR="00192F00">
                        <w:rPr>
                          <w:rFonts w:cstheme="minorHAnsi"/>
                        </w:rPr>
                        <w:t xml:space="preserve"> the detection of an </w:t>
                      </w:r>
                      <w:r>
                        <w:rPr>
                          <w:rFonts w:cstheme="minorHAnsi"/>
                        </w:rPr>
                        <w:t xml:space="preserve">NGS read </w:t>
                      </w:r>
                      <w:r w:rsidR="0011125A">
                        <w:rPr>
                          <w:rFonts w:cstheme="minorHAnsi"/>
                        </w:rPr>
                        <w:t xml:space="preserve">indicative of </w:t>
                      </w:r>
                      <w:r w:rsidR="00192F00">
                        <w:rPr>
                          <w:rFonts w:cstheme="minorHAnsi"/>
                        </w:rPr>
                        <w:t>a targeted insertion at FAD2-1a at the junction and orientation indicate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533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467"/>
    <w:rsid w:val="000A4E10"/>
    <w:rsid w:val="0011125A"/>
    <w:rsid w:val="00192F00"/>
    <w:rsid w:val="001D1934"/>
    <w:rsid w:val="00242F8A"/>
    <w:rsid w:val="003C4544"/>
    <w:rsid w:val="003D38D6"/>
    <w:rsid w:val="0045391B"/>
    <w:rsid w:val="00512F3F"/>
    <w:rsid w:val="00515EDC"/>
    <w:rsid w:val="00533019"/>
    <w:rsid w:val="005E03A6"/>
    <w:rsid w:val="00670813"/>
    <w:rsid w:val="006F5C95"/>
    <w:rsid w:val="007E30A0"/>
    <w:rsid w:val="00846FBA"/>
    <w:rsid w:val="0091429A"/>
    <w:rsid w:val="009D2477"/>
    <w:rsid w:val="00A2759C"/>
    <w:rsid w:val="00A80F41"/>
    <w:rsid w:val="00B265C3"/>
    <w:rsid w:val="00B81158"/>
    <w:rsid w:val="00BA16E5"/>
    <w:rsid w:val="00D6206A"/>
    <w:rsid w:val="00DD4C12"/>
    <w:rsid w:val="00E90B9E"/>
    <w:rsid w:val="00EB122F"/>
    <w:rsid w:val="00ED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7FFF2-E989-4858-99C7-109FB40A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42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ow Chemical Company</Company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witz, Nicholas (ND)</dc:creator>
  <cp:keywords/>
  <dc:description/>
  <cp:lastModifiedBy>Bonawitz, Nicholas (ND)</cp:lastModifiedBy>
  <cp:revision>2</cp:revision>
  <dcterms:created xsi:type="dcterms:W3CDTF">2018-08-29T13:16:00Z</dcterms:created>
  <dcterms:modified xsi:type="dcterms:W3CDTF">2018-08-29T13:16:00Z</dcterms:modified>
</cp:coreProperties>
</file>